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434" w:rsidRPr="006E6630" w:rsidRDefault="00A61434" w:rsidP="00A61434">
      <w:pPr>
        <w:rPr>
          <w:rFonts w:asciiTheme="minorHAnsi" w:hAnsiTheme="minorHAnsi" w:cstheme="minorHAnsi"/>
          <w:lang w:val="en-US"/>
        </w:rPr>
      </w:pPr>
      <w:r w:rsidRPr="006E6630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>5</w:t>
      </w:r>
      <w:r w:rsidRPr="006E6630">
        <w:rPr>
          <w:rFonts w:asciiTheme="minorHAnsi" w:hAnsiTheme="minorHAnsi" w:cstheme="minorHAnsi"/>
          <w:lang w:val="en-US"/>
        </w:rPr>
        <w:t>: Summary of correlation analysis.</w:t>
      </w:r>
    </w:p>
    <w:p w:rsidR="00A61434" w:rsidRDefault="00A61434" w:rsidP="00A61434">
      <w:pPr>
        <w:rPr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617"/>
        <w:gridCol w:w="1482"/>
        <w:gridCol w:w="1492"/>
        <w:gridCol w:w="1490"/>
        <w:gridCol w:w="1497"/>
        <w:gridCol w:w="1484"/>
      </w:tblGrid>
      <w:tr w:rsidR="00A61434" w:rsidRPr="004B7AA0" w:rsidTr="000A6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A61434" w:rsidRPr="004B7AA0" w:rsidRDefault="00A61434" w:rsidP="000A6149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pain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OARSI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Smoke</w:t>
            </w: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Diabetes</w:t>
            </w: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BMI</w:t>
            </w:r>
          </w:p>
        </w:tc>
      </w:tr>
      <w:tr w:rsidR="00A61434" w:rsidRPr="004B7AA0" w:rsidTr="000A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A61434" w:rsidRPr="004B7AA0" w:rsidRDefault="00A61434" w:rsidP="000A6149">
            <w:r w:rsidRPr="004B7AA0">
              <w:t>pain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++</w:t>
            </w: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-</w:t>
            </w:r>
          </w:p>
        </w:tc>
      </w:tr>
      <w:tr w:rsidR="00A61434" w:rsidRPr="004B7AA0" w:rsidTr="000A6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A61434" w:rsidRPr="004B7AA0" w:rsidRDefault="00A61434" w:rsidP="000A6149">
            <w:r w:rsidRPr="004B7AA0">
              <w:t>OARSI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+</w:t>
            </w: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-</w:t>
            </w:r>
          </w:p>
        </w:tc>
      </w:tr>
      <w:tr w:rsidR="00A61434" w:rsidRPr="004B7AA0" w:rsidTr="000A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A61434" w:rsidRPr="004B7AA0" w:rsidRDefault="00A61434" w:rsidP="000A6149">
            <w:r w:rsidRPr="004B7AA0">
              <w:t>smoke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+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-</w:t>
            </w:r>
          </w:p>
        </w:tc>
      </w:tr>
      <w:tr w:rsidR="00A61434" w:rsidRPr="004B7AA0" w:rsidTr="000A6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A61434" w:rsidRPr="004B7AA0" w:rsidRDefault="00A61434" w:rsidP="000A6149">
            <w:r w:rsidRPr="004B7AA0">
              <w:t>diabetes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++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-</w:t>
            </w:r>
          </w:p>
        </w:tc>
      </w:tr>
      <w:tr w:rsidR="00A61434" w:rsidRPr="004B7AA0" w:rsidTr="000A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A61434" w:rsidRPr="004B7AA0" w:rsidRDefault="00A61434" w:rsidP="000A6149">
            <w:r w:rsidRPr="004B7AA0">
              <w:t>BMI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61434" w:rsidRPr="004B7AA0" w:rsidTr="000A6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A61434" w:rsidRPr="004B7AA0" w:rsidRDefault="00A61434" w:rsidP="000A6149">
            <w:r w:rsidRPr="004B7AA0">
              <w:t>Acromialtype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-</w:t>
            </w: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:rsidR="00A61434" w:rsidRPr="004B7AA0" w:rsidRDefault="00A61434" w:rsidP="000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A61434" w:rsidRDefault="00A61434" w:rsidP="00A61434">
      <w:pPr>
        <w:rPr>
          <w:lang w:val="en-US"/>
        </w:rPr>
      </w:pPr>
    </w:p>
    <w:p w:rsidR="00A61434" w:rsidRDefault="00A61434" w:rsidP="00A61434">
      <w:pPr>
        <w:rPr>
          <w:lang w:val="en-US"/>
        </w:rPr>
      </w:pPr>
    </w:p>
    <w:p w:rsidR="00A61434" w:rsidRPr="004B7AA0" w:rsidRDefault="00A61434" w:rsidP="00A61434">
      <w:pPr>
        <w:rPr>
          <w:lang w:val="en-US"/>
        </w:rPr>
      </w:pPr>
      <w:bookmarkStart w:id="0" w:name="_Hlk61347947"/>
      <w:r w:rsidRPr="004B7AA0">
        <w:rPr>
          <w:lang w:val="en-US"/>
        </w:rPr>
        <w:t>Pain/diabetes p**; p&lt;0,0051</w:t>
      </w:r>
    </w:p>
    <w:p w:rsidR="00A61434" w:rsidRPr="004B7AA0" w:rsidRDefault="00A61434" w:rsidP="00A61434">
      <w:pPr>
        <w:rPr>
          <w:lang w:val="en-US"/>
        </w:rPr>
      </w:pPr>
      <w:r w:rsidRPr="004B7AA0">
        <w:rPr>
          <w:lang w:val="en-US"/>
        </w:rPr>
        <w:t>OARSI/smoke p*; p&lt;0,0469</w:t>
      </w:r>
      <w:bookmarkEnd w:id="0"/>
    </w:p>
    <w:p w:rsidR="00332A5C" w:rsidRPr="00332A5C" w:rsidRDefault="00332A5C" w:rsidP="00332A5C">
      <w:bookmarkStart w:id="1" w:name="_GoBack"/>
      <w:bookmarkEnd w:id="1"/>
    </w:p>
    <w:sectPr w:rsidR="00332A5C" w:rsidRPr="00332A5C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1434" w:rsidRDefault="00A61434" w:rsidP="00A64592">
      <w:r>
        <w:separator/>
      </w:r>
    </w:p>
  </w:endnote>
  <w:endnote w:type="continuationSeparator" w:id="0">
    <w:p w:rsidR="00A61434" w:rsidRDefault="00A61434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1434" w:rsidRDefault="00A61434" w:rsidP="00A64592">
      <w:r>
        <w:separator/>
      </w:r>
    </w:p>
  </w:footnote>
  <w:footnote w:type="continuationSeparator" w:id="0">
    <w:p w:rsidR="00A61434" w:rsidRDefault="00A61434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332A5C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434"/>
    <w:rsid w:val="001278BC"/>
    <w:rsid w:val="00236B3B"/>
    <w:rsid w:val="00261342"/>
    <w:rsid w:val="00332A5C"/>
    <w:rsid w:val="00376232"/>
    <w:rsid w:val="005A6DF3"/>
    <w:rsid w:val="00A61434"/>
    <w:rsid w:val="00A64592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18A6FB-32B4-4870-AB70-527E3C06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1434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table" w:styleId="EinfacheTabelle1">
    <w:name w:val="Plain Table 1"/>
    <w:basedOn w:val="NormaleTabelle"/>
    <w:uiPriority w:val="41"/>
    <w:rsid w:val="00A6143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Bertrand, Jessica</dc:creator>
  <cp:keywords/>
  <dc:description/>
  <cp:lastModifiedBy>Bertrand, Jessica</cp:lastModifiedBy>
  <cp:revision>1</cp:revision>
  <dcterms:created xsi:type="dcterms:W3CDTF">2021-01-15T11:02:00Z</dcterms:created>
  <dcterms:modified xsi:type="dcterms:W3CDTF">2021-01-15T11:03:00Z</dcterms:modified>
</cp:coreProperties>
</file>